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8EC82" w14:textId="77777777" w:rsidR="00EA5F30" w:rsidRPr="0004366F" w:rsidRDefault="00EA5F30" w:rsidP="00EA5F30">
      <w:pPr>
        <w:pStyle w:val="2"/>
        <w:rPr>
          <w:rFonts w:ascii="Times New Roman" w:eastAsiaTheme="minorEastAsia" w:hAnsi="Times New Roman" w:cs="Times New Roman"/>
          <w:b w:val="0"/>
          <w:bCs w:val="0"/>
          <w:sz w:val="28"/>
          <w:szCs w:val="28"/>
        </w:rPr>
      </w:pPr>
      <w:r w:rsidRPr="0004366F">
        <w:rPr>
          <w:rFonts w:ascii="Times New Roman" w:eastAsiaTheme="minorEastAsia" w:hAnsi="Times New Roman" w:cs="Times New Roman"/>
          <w:b w:val="0"/>
          <w:bCs w:val="0"/>
          <w:sz w:val="28"/>
          <w:szCs w:val="28"/>
        </w:rPr>
        <w:t>Appendix B</w:t>
      </w:r>
      <w:r w:rsidRPr="0004366F">
        <w:rPr>
          <w:rFonts w:ascii="Times New Roman" w:eastAsiaTheme="minorEastAsia" w:hAnsi="Times New Roman" w:cs="Times New Roman" w:hint="eastAsia"/>
          <w:b w:val="0"/>
          <w:bCs w:val="0"/>
          <w:sz w:val="28"/>
          <w:szCs w:val="28"/>
        </w:rPr>
        <w:t>.</w:t>
      </w:r>
      <w:r w:rsidRPr="0004366F">
        <w:rPr>
          <w:rFonts w:ascii="Times New Roman" w:eastAsiaTheme="minorEastAsia" w:hAnsi="Times New Roman" w:cs="Times New Roman"/>
          <w:b w:val="0"/>
          <w:bCs w:val="0"/>
          <w:sz w:val="28"/>
          <w:szCs w:val="28"/>
        </w:rPr>
        <w:t xml:space="preserve"> Measurement items  </w:t>
      </w:r>
    </w:p>
    <w:p w14:paraId="4E861616" w14:textId="77777777" w:rsidR="00EA5F30" w:rsidRPr="0004366F" w:rsidRDefault="00EA5F30" w:rsidP="00EA5F30"/>
    <w:tbl>
      <w:tblPr>
        <w:tblW w:w="0" w:type="auto"/>
        <w:tblInd w:w="1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55"/>
        <w:gridCol w:w="1111"/>
        <w:gridCol w:w="3313"/>
        <w:gridCol w:w="1692"/>
      </w:tblGrid>
      <w:tr w:rsidR="00EA5F30" w:rsidRPr="0004366F" w14:paraId="6153C079" w14:textId="77777777" w:rsidTr="00800AE3">
        <w:tc>
          <w:tcPr>
            <w:tcW w:w="2055" w:type="dxa"/>
            <w:vAlign w:val="center"/>
          </w:tcPr>
          <w:p w14:paraId="090A2230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bookmarkStart w:id="0" w:name="_Hlk42079398"/>
            <w:r w:rsidRPr="0004366F">
              <w:rPr>
                <w:rFonts w:ascii="Times New Roman" w:eastAsia="宋体" w:hAnsi="Times New Roman"/>
                <w:b/>
                <w:bCs/>
                <w:color w:val="auto"/>
                <w:sz w:val="18"/>
                <w:szCs w:val="18"/>
              </w:rPr>
              <w:t>Factors</w:t>
            </w:r>
            <w:bookmarkEnd w:id="0"/>
          </w:p>
        </w:tc>
        <w:tc>
          <w:tcPr>
            <w:tcW w:w="1111" w:type="dxa"/>
            <w:vAlign w:val="center"/>
          </w:tcPr>
          <w:p w14:paraId="64CE36E5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b/>
                <w:bCs/>
                <w:color w:val="auto"/>
                <w:sz w:val="18"/>
                <w:szCs w:val="18"/>
              </w:rPr>
              <w:t>Serial Num.</w:t>
            </w:r>
          </w:p>
        </w:tc>
        <w:tc>
          <w:tcPr>
            <w:tcW w:w="3313" w:type="dxa"/>
            <w:vAlign w:val="center"/>
          </w:tcPr>
          <w:p w14:paraId="561CD684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b/>
                <w:bCs/>
                <w:color w:val="auto"/>
                <w:sz w:val="18"/>
                <w:szCs w:val="18"/>
              </w:rPr>
              <w:t>Item</w:t>
            </w:r>
          </w:p>
        </w:tc>
        <w:tc>
          <w:tcPr>
            <w:tcW w:w="1692" w:type="dxa"/>
            <w:vAlign w:val="center"/>
          </w:tcPr>
          <w:p w14:paraId="2B5E724D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b/>
                <w:bCs/>
                <w:color w:val="auto"/>
                <w:sz w:val="18"/>
                <w:szCs w:val="18"/>
              </w:rPr>
              <w:t>Reference</w:t>
            </w:r>
          </w:p>
        </w:tc>
      </w:tr>
      <w:tr w:rsidR="00EA5F30" w:rsidRPr="0004366F" w14:paraId="5CDD8610" w14:textId="77777777" w:rsidTr="00800AE3">
        <w:tc>
          <w:tcPr>
            <w:tcW w:w="2055" w:type="dxa"/>
            <w:vMerge w:val="restart"/>
            <w:vAlign w:val="center"/>
          </w:tcPr>
          <w:p w14:paraId="650BCD41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Utilitarian Value Uncertain</w:t>
            </w:r>
          </w:p>
        </w:tc>
        <w:tc>
          <w:tcPr>
            <w:tcW w:w="1111" w:type="dxa"/>
            <w:vAlign w:val="center"/>
          </w:tcPr>
          <w:p w14:paraId="10CE14A7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UVU1</w:t>
            </w:r>
          </w:p>
        </w:tc>
        <w:tc>
          <w:tcPr>
            <w:tcW w:w="3313" w:type="dxa"/>
            <w:vAlign w:val="center"/>
          </w:tcPr>
          <w:p w14:paraId="4CFAFC92" w14:textId="77777777" w:rsidR="00EA5F30" w:rsidRPr="0004366F" w:rsidRDefault="00EA5F30" w:rsidP="00800AE3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 am concerned that these products will not work as advertised by the streamers in real life.</w:t>
            </w:r>
          </w:p>
        </w:tc>
        <w:tc>
          <w:tcPr>
            <w:tcW w:w="1692" w:type="dxa"/>
            <w:vMerge w:val="restart"/>
            <w:vAlign w:val="center"/>
          </w:tcPr>
          <w:p w14:paraId="53B845D4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begin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instrText xml:space="preserve"> ADDIN NE.Ref.{599CBDBE-4578-4C35-A135-547FCF327E0E}</w:instrTex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separate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t>Lu &amp; Chen (2021)</w: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end"/>
            </w:r>
          </w:p>
          <w:p w14:paraId="5F5BB938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begin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instrText xml:space="preserve"> ADDIN NE.Ref.{496073BB-5337-4F68-AF8C-7984465BE09F}</w:instrTex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separate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t>Park &amp; Lin (2020)</w: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:rsidR="00EA5F30" w:rsidRPr="0004366F" w14:paraId="7491F7F0" w14:textId="77777777" w:rsidTr="00800AE3">
        <w:tc>
          <w:tcPr>
            <w:tcW w:w="0" w:type="auto"/>
            <w:vMerge/>
            <w:vAlign w:val="center"/>
          </w:tcPr>
          <w:p w14:paraId="396D0328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261EEC3A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UVU2</w:t>
            </w:r>
          </w:p>
        </w:tc>
        <w:tc>
          <w:tcPr>
            <w:tcW w:w="3313" w:type="dxa"/>
            <w:vAlign w:val="center"/>
          </w:tcPr>
          <w:p w14:paraId="0B59269E" w14:textId="77777777" w:rsidR="00EA5F30" w:rsidRPr="0004366F" w:rsidRDefault="00EA5F30" w:rsidP="00800AE3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'm not sure if these products will work on me as well as I expect them to.</w:t>
            </w:r>
          </w:p>
        </w:tc>
        <w:tc>
          <w:tcPr>
            <w:tcW w:w="0" w:type="auto"/>
            <w:vMerge/>
            <w:vAlign w:val="center"/>
          </w:tcPr>
          <w:p w14:paraId="762B420E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5F30" w:rsidRPr="0004366F" w14:paraId="4BCEC29A" w14:textId="77777777" w:rsidTr="00800AE3">
        <w:tc>
          <w:tcPr>
            <w:tcW w:w="0" w:type="auto"/>
            <w:vMerge/>
            <w:vAlign w:val="center"/>
          </w:tcPr>
          <w:p w14:paraId="1EE19EE9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509A19B3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UVU3</w:t>
            </w:r>
          </w:p>
        </w:tc>
        <w:tc>
          <w:tcPr>
            <w:tcW w:w="3313" w:type="dxa"/>
            <w:vAlign w:val="center"/>
          </w:tcPr>
          <w:p w14:paraId="42D8C5B0" w14:textId="77777777" w:rsidR="00EA5F30" w:rsidRPr="0004366F" w:rsidRDefault="00EA5F30" w:rsidP="00800AE3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 streamer's recommendation did not allow me to determine the true characteristics of the product.</w:t>
            </w:r>
          </w:p>
        </w:tc>
        <w:tc>
          <w:tcPr>
            <w:tcW w:w="0" w:type="auto"/>
            <w:vMerge/>
            <w:vAlign w:val="center"/>
          </w:tcPr>
          <w:p w14:paraId="1124CCBA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5F30" w:rsidRPr="0004366F" w14:paraId="7E9FC8CD" w14:textId="77777777" w:rsidTr="00800AE3">
        <w:tc>
          <w:tcPr>
            <w:tcW w:w="0" w:type="auto"/>
            <w:vMerge w:val="restart"/>
            <w:vAlign w:val="center"/>
          </w:tcPr>
          <w:p w14:paraId="560C6F47" w14:textId="77777777" w:rsidR="00EA5F30" w:rsidRPr="0004366F" w:rsidRDefault="00EA5F30" w:rsidP="00800A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donic Value Uncertain</w:t>
            </w:r>
          </w:p>
        </w:tc>
        <w:tc>
          <w:tcPr>
            <w:tcW w:w="1111" w:type="dxa"/>
            <w:vAlign w:val="center"/>
          </w:tcPr>
          <w:p w14:paraId="3615CEC2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HVU1</w:t>
            </w:r>
          </w:p>
        </w:tc>
        <w:tc>
          <w:tcPr>
            <w:tcW w:w="3313" w:type="dxa"/>
            <w:vAlign w:val="center"/>
          </w:tcPr>
          <w:p w14:paraId="7DA9CBC1" w14:textId="77777777" w:rsidR="00EA5F30" w:rsidRPr="0004366F" w:rsidRDefault="00EA5F30" w:rsidP="00800AE3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436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'm not sure buying a product recommended by the streamer would make me happy</w:t>
            </w:r>
          </w:p>
        </w:tc>
        <w:tc>
          <w:tcPr>
            <w:tcW w:w="0" w:type="auto"/>
            <w:vMerge w:val="restart"/>
            <w:vAlign w:val="center"/>
          </w:tcPr>
          <w:p w14:paraId="75FA9ECD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begin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instrText xml:space="preserve"> ADDIN NE.Ref.{DDAB6A88-F94C-4627-85C2-CA7568C6B5E4}</w:instrTex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separate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t>Lu &amp; Chen (2021)</w: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end"/>
            </w:r>
          </w:p>
          <w:p w14:paraId="2AAB09B2" w14:textId="77777777" w:rsidR="00EA5F30" w:rsidRPr="0004366F" w:rsidRDefault="00EA5F30" w:rsidP="00800A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366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0436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C7BC172D-9B39-45B5-A1A7-D0485FBBA390}</w:instrText>
            </w:r>
            <w:r w:rsidRPr="000436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0436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k &amp; Lin (2020)</w:t>
            </w:r>
            <w:r w:rsidRPr="000436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EA5F30" w:rsidRPr="0004366F" w14:paraId="5BA34F47" w14:textId="77777777" w:rsidTr="00800AE3">
        <w:tc>
          <w:tcPr>
            <w:tcW w:w="2055" w:type="dxa"/>
            <w:vMerge/>
            <w:vAlign w:val="center"/>
          </w:tcPr>
          <w:p w14:paraId="52E76A31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12E1AE3F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HVU2</w:t>
            </w:r>
          </w:p>
        </w:tc>
        <w:tc>
          <w:tcPr>
            <w:tcW w:w="3313" w:type="dxa"/>
            <w:vAlign w:val="center"/>
          </w:tcPr>
          <w:p w14:paraId="76E6758F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'm not sure that enhancing my relationship with the host by purchasing the product will make me happy</w:t>
            </w:r>
          </w:p>
        </w:tc>
        <w:tc>
          <w:tcPr>
            <w:tcW w:w="1692" w:type="dxa"/>
            <w:vMerge/>
            <w:vAlign w:val="center"/>
          </w:tcPr>
          <w:p w14:paraId="0238E484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EA5F30" w:rsidRPr="0004366F" w14:paraId="705CEE46" w14:textId="77777777" w:rsidTr="00800AE3">
        <w:tc>
          <w:tcPr>
            <w:tcW w:w="0" w:type="auto"/>
            <w:vMerge/>
            <w:vAlign w:val="center"/>
          </w:tcPr>
          <w:p w14:paraId="232540E5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67376376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HVU3</w:t>
            </w:r>
          </w:p>
        </w:tc>
        <w:tc>
          <w:tcPr>
            <w:tcW w:w="3313" w:type="dxa"/>
            <w:vAlign w:val="center"/>
          </w:tcPr>
          <w:p w14:paraId="52EF90A4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'm not sure the streamer recommended products are interesting</w:t>
            </w:r>
          </w:p>
        </w:tc>
        <w:tc>
          <w:tcPr>
            <w:tcW w:w="0" w:type="auto"/>
            <w:vMerge/>
            <w:vAlign w:val="center"/>
          </w:tcPr>
          <w:p w14:paraId="4B8CB733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5F30" w:rsidRPr="0004366F" w14:paraId="2B413150" w14:textId="77777777" w:rsidTr="00800AE3">
        <w:tc>
          <w:tcPr>
            <w:tcW w:w="2055" w:type="dxa"/>
            <w:vMerge w:val="restart"/>
            <w:vAlign w:val="center"/>
          </w:tcPr>
          <w:p w14:paraId="382DEFF6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Experience Efficacy</w:t>
            </w:r>
          </w:p>
        </w:tc>
        <w:tc>
          <w:tcPr>
            <w:tcW w:w="1111" w:type="dxa"/>
            <w:vAlign w:val="center"/>
          </w:tcPr>
          <w:p w14:paraId="555B8602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EEY1</w:t>
            </w:r>
          </w:p>
        </w:tc>
        <w:tc>
          <w:tcPr>
            <w:tcW w:w="3313" w:type="dxa"/>
            <w:vAlign w:val="center"/>
          </w:tcPr>
          <w:p w14:paraId="3330EC2B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Based on shopping experience, I can interrupt the purchase</w:t>
            </w:r>
          </w:p>
        </w:tc>
        <w:tc>
          <w:tcPr>
            <w:tcW w:w="1692" w:type="dxa"/>
            <w:vMerge w:val="restart"/>
            <w:vAlign w:val="center"/>
          </w:tcPr>
          <w:p w14:paraId="76E1079B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begin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instrText xml:space="preserve"> ADDIN NE.Ref.{7C7D6CA3-73DA-42C3-9622-9A3F5F144DFB}</w:instrTex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separate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t>Farooq et al. (2021)</w: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end"/>
            </w:r>
          </w:p>
          <w:p w14:paraId="31EDCB48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begin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instrText xml:space="preserve"> ADDIN NE.Ref.{65E36D4F-D89D-47FF-B6F8-A0568C2CD609}</w:instrTex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separate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t>Tsai et al. (2016)</w: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end"/>
            </w:r>
          </w:p>
          <w:p w14:paraId="0A9C5A4F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EA5F30" w:rsidRPr="0004366F" w14:paraId="229BD162" w14:textId="77777777" w:rsidTr="00800AE3">
        <w:tc>
          <w:tcPr>
            <w:tcW w:w="0" w:type="auto"/>
            <w:vMerge/>
            <w:vAlign w:val="center"/>
          </w:tcPr>
          <w:p w14:paraId="7F0D8EC5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462B0B0F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EEY2</w:t>
            </w:r>
          </w:p>
        </w:tc>
        <w:tc>
          <w:tcPr>
            <w:tcW w:w="3313" w:type="dxa"/>
            <w:vAlign w:val="center"/>
          </w:tcPr>
          <w:p w14:paraId="7C542313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Based on shopping experience, it is easy to interrupt a purchase</w:t>
            </w:r>
          </w:p>
        </w:tc>
        <w:tc>
          <w:tcPr>
            <w:tcW w:w="0" w:type="auto"/>
            <w:vMerge/>
            <w:vAlign w:val="center"/>
          </w:tcPr>
          <w:p w14:paraId="42D28DEF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5F30" w:rsidRPr="0004366F" w14:paraId="48F2CC37" w14:textId="77777777" w:rsidTr="00800AE3">
        <w:tc>
          <w:tcPr>
            <w:tcW w:w="0" w:type="auto"/>
            <w:vMerge/>
            <w:vAlign w:val="center"/>
          </w:tcPr>
          <w:p w14:paraId="4EBC61FC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2C07E208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EEY3</w:t>
            </w:r>
          </w:p>
        </w:tc>
        <w:tc>
          <w:tcPr>
            <w:tcW w:w="3313" w:type="dxa"/>
            <w:vAlign w:val="center"/>
          </w:tcPr>
          <w:p w14:paraId="45770C72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Based on shopping experience, I interrupt the purchase is necessary</w:t>
            </w:r>
          </w:p>
        </w:tc>
        <w:tc>
          <w:tcPr>
            <w:tcW w:w="0" w:type="auto"/>
            <w:vMerge/>
            <w:vAlign w:val="center"/>
          </w:tcPr>
          <w:p w14:paraId="03254C75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5F30" w:rsidRPr="0004366F" w14:paraId="4B957DCA" w14:textId="77777777" w:rsidTr="00800AE3">
        <w:tc>
          <w:tcPr>
            <w:tcW w:w="2055" w:type="dxa"/>
            <w:vMerge w:val="restart"/>
            <w:vAlign w:val="center"/>
          </w:tcPr>
          <w:p w14:paraId="25913E2A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Response Cost</w:t>
            </w:r>
          </w:p>
        </w:tc>
        <w:tc>
          <w:tcPr>
            <w:tcW w:w="1111" w:type="dxa"/>
            <w:vAlign w:val="center"/>
          </w:tcPr>
          <w:p w14:paraId="500A961E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RCT1</w:t>
            </w:r>
          </w:p>
        </w:tc>
        <w:tc>
          <w:tcPr>
            <w:tcW w:w="3313" w:type="dxa"/>
            <w:vAlign w:val="center"/>
          </w:tcPr>
          <w:p w14:paraId="412DD3F7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 believe that the cost of taking measures to interrupt the purchase is higher than the benefit of continuing the purchase.</w:t>
            </w:r>
          </w:p>
        </w:tc>
        <w:tc>
          <w:tcPr>
            <w:tcW w:w="1692" w:type="dxa"/>
            <w:vMerge w:val="restart"/>
            <w:vAlign w:val="center"/>
          </w:tcPr>
          <w:p w14:paraId="1629871F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begin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instrText xml:space="preserve"> ADDIN NE.Ref.{44F9239D-B101-410B-B9A8-9C8403B19739}</w:instrTex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separate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t>Farooq et al. (2021)</w: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end"/>
            </w:r>
          </w:p>
          <w:p w14:paraId="52316250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EA5F30" w:rsidRPr="0004366F" w14:paraId="1E5612C5" w14:textId="77777777" w:rsidTr="00800AE3">
        <w:tc>
          <w:tcPr>
            <w:tcW w:w="0" w:type="auto"/>
            <w:vMerge/>
            <w:vAlign w:val="center"/>
          </w:tcPr>
          <w:p w14:paraId="41078959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592CE270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RCT2</w:t>
            </w:r>
          </w:p>
        </w:tc>
        <w:tc>
          <w:tcPr>
            <w:tcW w:w="3313" w:type="dxa"/>
            <w:vAlign w:val="center"/>
          </w:tcPr>
          <w:p w14:paraId="29F7CAFD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 don't encourage myself to interrupt my purchase, it makes me lose the discount.</w:t>
            </w:r>
          </w:p>
        </w:tc>
        <w:tc>
          <w:tcPr>
            <w:tcW w:w="0" w:type="auto"/>
            <w:vMerge/>
            <w:vAlign w:val="center"/>
          </w:tcPr>
          <w:p w14:paraId="22331FC2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5F30" w:rsidRPr="0004366F" w14:paraId="37C1ABA4" w14:textId="77777777" w:rsidTr="00800AE3">
        <w:trPr>
          <w:trHeight w:val="295"/>
        </w:trPr>
        <w:tc>
          <w:tcPr>
            <w:tcW w:w="0" w:type="auto"/>
            <w:vMerge/>
            <w:vAlign w:val="center"/>
          </w:tcPr>
          <w:p w14:paraId="671AD95E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0C11E822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RCT3</w:t>
            </w:r>
          </w:p>
        </w:tc>
        <w:tc>
          <w:tcPr>
            <w:tcW w:w="3313" w:type="dxa"/>
            <w:vAlign w:val="center"/>
          </w:tcPr>
          <w:p w14:paraId="260312EE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'd look silly if I didn't keep buying.</w:t>
            </w:r>
          </w:p>
        </w:tc>
        <w:tc>
          <w:tcPr>
            <w:tcW w:w="1692" w:type="dxa"/>
            <w:vMerge/>
            <w:vAlign w:val="center"/>
          </w:tcPr>
          <w:p w14:paraId="5EF9FF3D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EA5F30" w:rsidRPr="0004366F" w14:paraId="44931EB8" w14:textId="77777777" w:rsidTr="00800AE3">
        <w:trPr>
          <w:trHeight w:val="295"/>
        </w:trPr>
        <w:tc>
          <w:tcPr>
            <w:tcW w:w="2055" w:type="dxa"/>
            <w:vMerge w:val="restart"/>
            <w:vAlign w:val="center"/>
          </w:tcPr>
          <w:p w14:paraId="1BE27C4F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urchase Interruption Intention</w:t>
            </w:r>
          </w:p>
        </w:tc>
        <w:tc>
          <w:tcPr>
            <w:tcW w:w="1111" w:type="dxa"/>
            <w:vAlign w:val="center"/>
          </w:tcPr>
          <w:p w14:paraId="5AC7B259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II1</w:t>
            </w:r>
          </w:p>
        </w:tc>
        <w:tc>
          <w:tcPr>
            <w:tcW w:w="3313" w:type="dxa"/>
            <w:vAlign w:val="center"/>
          </w:tcPr>
          <w:p w14:paraId="3A11DD65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To prevent wrong purchase, I will stop buying the products recommended by the streamer</w:t>
            </w:r>
          </w:p>
        </w:tc>
        <w:tc>
          <w:tcPr>
            <w:tcW w:w="1692" w:type="dxa"/>
            <w:vMerge w:val="restart"/>
            <w:vAlign w:val="center"/>
          </w:tcPr>
          <w:p w14:paraId="5A673618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begin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instrText xml:space="preserve"> ADDIN NE.Ref.{740430FE-E1EA-4A6F-9FE7-E1C0E6913472}</w:instrTex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separate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t>Park &amp; Lin (2020)</w: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:rsidR="00EA5F30" w:rsidRPr="0004366F" w14:paraId="5D5CB2B5" w14:textId="77777777" w:rsidTr="00800AE3">
        <w:trPr>
          <w:trHeight w:val="161"/>
        </w:trPr>
        <w:tc>
          <w:tcPr>
            <w:tcW w:w="0" w:type="auto"/>
            <w:vMerge/>
            <w:vAlign w:val="center"/>
          </w:tcPr>
          <w:p w14:paraId="5B0E572D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50334D7C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II2</w:t>
            </w:r>
          </w:p>
        </w:tc>
        <w:tc>
          <w:tcPr>
            <w:tcW w:w="3313" w:type="dxa"/>
            <w:vAlign w:val="center"/>
          </w:tcPr>
          <w:p w14:paraId="5B307CB7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The product recommended by the streamer may not be worth my purchase, I will stop buying</w:t>
            </w:r>
          </w:p>
        </w:tc>
        <w:tc>
          <w:tcPr>
            <w:tcW w:w="0" w:type="auto"/>
            <w:vMerge/>
            <w:vAlign w:val="center"/>
          </w:tcPr>
          <w:p w14:paraId="6E2D5D2E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5F30" w:rsidRPr="0004366F" w14:paraId="1B213FE4" w14:textId="77777777" w:rsidTr="00800AE3">
        <w:trPr>
          <w:trHeight w:val="161"/>
        </w:trPr>
        <w:tc>
          <w:tcPr>
            <w:tcW w:w="0" w:type="auto"/>
            <w:vMerge/>
            <w:vAlign w:val="center"/>
          </w:tcPr>
          <w:p w14:paraId="4840B37A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75323478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PII3</w:t>
            </w:r>
          </w:p>
        </w:tc>
        <w:tc>
          <w:tcPr>
            <w:tcW w:w="3313" w:type="dxa"/>
            <w:vAlign w:val="center"/>
          </w:tcPr>
          <w:p w14:paraId="2213E80A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 would not recommend such a product to friends.</w:t>
            </w:r>
          </w:p>
        </w:tc>
        <w:tc>
          <w:tcPr>
            <w:tcW w:w="0" w:type="auto"/>
            <w:vMerge/>
            <w:vAlign w:val="center"/>
          </w:tcPr>
          <w:p w14:paraId="70B998A1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5F30" w:rsidRPr="0004366F" w14:paraId="15728AD7" w14:textId="77777777" w:rsidTr="00800AE3">
        <w:trPr>
          <w:trHeight w:val="161"/>
        </w:trPr>
        <w:tc>
          <w:tcPr>
            <w:tcW w:w="2055" w:type="dxa"/>
            <w:vMerge w:val="restart"/>
            <w:vAlign w:val="center"/>
          </w:tcPr>
          <w:p w14:paraId="659CDAC7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nformation Overload</w:t>
            </w:r>
          </w:p>
        </w:tc>
        <w:tc>
          <w:tcPr>
            <w:tcW w:w="1111" w:type="dxa"/>
            <w:vAlign w:val="center"/>
          </w:tcPr>
          <w:p w14:paraId="4D81F309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OD1</w:t>
            </w:r>
          </w:p>
        </w:tc>
        <w:tc>
          <w:tcPr>
            <w:tcW w:w="3313" w:type="dxa"/>
          </w:tcPr>
          <w:p w14:paraId="0D558BF2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I was distracted by the amount of product information I received from the streamer</w:t>
            </w:r>
          </w:p>
        </w:tc>
        <w:tc>
          <w:tcPr>
            <w:tcW w:w="1692" w:type="dxa"/>
            <w:vMerge w:val="restart"/>
            <w:vAlign w:val="center"/>
          </w:tcPr>
          <w:p w14:paraId="25E67711" w14:textId="77777777" w:rsidR="00EA5F30" w:rsidRPr="0004366F" w:rsidRDefault="00EA5F30" w:rsidP="00800AE3">
            <w:pPr>
              <w:pStyle w:val="MDPI42tablebody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begin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instrText xml:space="preserve"> ADDIN NE.Ref.{833BB0FB-87B5-473E-AEB8-6BFD733B2F82}</w:instrTex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separate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t>Farooq et al. (2021)</w: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:rsidR="00EA5F30" w:rsidRPr="0004366F" w14:paraId="2534B068" w14:textId="77777777" w:rsidTr="00800AE3">
        <w:trPr>
          <w:trHeight w:val="161"/>
        </w:trPr>
        <w:tc>
          <w:tcPr>
            <w:tcW w:w="0" w:type="auto"/>
            <w:vMerge/>
            <w:vAlign w:val="center"/>
          </w:tcPr>
          <w:p w14:paraId="66450E67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02467D62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OD2</w:t>
            </w:r>
          </w:p>
        </w:tc>
        <w:tc>
          <w:tcPr>
            <w:tcW w:w="3313" w:type="dxa"/>
            <w:vAlign w:val="center"/>
          </w:tcPr>
          <w:p w14:paraId="6544C4A8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want to deal with the large amount of information coming from the</w:t>
            </w:r>
            <w:r w:rsidRPr="0004366F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 xml:space="preserve"> streamer</w:t>
            </w:r>
          </w:p>
        </w:tc>
        <w:tc>
          <w:tcPr>
            <w:tcW w:w="0" w:type="auto"/>
            <w:vMerge/>
            <w:vAlign w:val="center"/>
          </w:tcPr>
          <w:p w14:paraId="1A3959BF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5F30" w:rsidRPr="0004366F" w14:paraId="5B67DDD3" w14:textId="77777777" w:rsidTr="00800AE3">
        <w:trPr>
          <w:trHeight w:val="161"/>
        </w:trPr>
        <w:tc>
          <w:tcPr>
            <w:tcW w:w="0" w:type="auto"/>
            <w:vMerge/>
            <w:vAlign w:val="center"/>
          </w:tcPr>
          <w:p w14:paraId="71604C36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1658A9EF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IOD3</w:t>
            </w:r>
          </w:p>
        </w:tc>
        <w:tc>
          <w:tcPr>
            <w:tcW w:w="3313" w:type="dxa"/>
            <w:vAlign w:val="center"/>
          </w:tcPr>
          <w:p w14:paraId="627BE21B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 xml:space="preserve">I can't synthesize the information given by the streamer. </w:t>
            </w:r>
          </w:p>
        </w:tc>
        <w:tc>
          <w:tcPr>
            <w:tcW w:w="1692" w:type="dxa"/>
            <w:vMerge/>
            <w:vAlign w:val="center"/>
          </w:tcPr>
          <w:p w14:paraId="459E0D0F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EA5F30" w:rsidRPr="0004366F" w14:paraId="00BDFADA" w14:textId="77777777" w:rsidTr="00800AE3">
        <w:trPr>
          <w:trHeight w:val="389"/>
        </w:trPr>
        <w:tc>
          <w:tcPr>
            <w:tcW w:w="2055" w:type="dxa"/>
            <w:vMerge w:val="restart"/>
            <w:vAlign w:val="center"/>
          </w:tcPr>
          <w:p w14:paraId="3AB5DEA4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lastRenderedPageBreak/>
              <w:t>Consumer Resilience</w:t>
            </w:r>
          </w:p>
        </w:tc>
        <w:tc>
          <w:tcPr>
            <w:tcW w:w="1111" w:type="dxa"/>
            <w:vAlign w:val="center"/>
          </w:tcPr>
          <w:p w14:paraId="6E2AFE23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CRE1</w:t>
            </w:r>
          </w:p>
        </w:tc>
        <w:tc>
          <w:tcPr>
            <w:tcW w:w="3313" w:type="dxa"/>
            <w:vAlign w:val="center"/>
          </w:tcPr>
          <w:p w14:paraId="02646647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I am optimistic about the pressure I am under</w:t>
            </w:r>
          </w:p>
        </w:tc>
        <w:tc>
          <w:tcPr>
            <w:tcW w:w="1692" w:type="dxa"/>
            <w:vMerge w:val="restart"/>
            <w:vAlign w:val="center"/>
          </w:tcPr>
          <w:p w14:paraId="60B45216" w14:textId="77777777" w:rsidR="00EA5F30" w:rsidRPr="0004366F" w:rsidRDefault="00EA5F30" w:rsidP="00800AE3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begin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instrText xml:space="preserve"> ADDIN NE.Ref.{09E94AD4-50AE-4E11-9E61-C3FD48444CF5}</w:instrTex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separate"/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t>Bermes (2021)</w:t>
            </w:r>
            <w:r w:rsidRPr="0004366F">
              <w:rPr>
                <w:rFonts w:ascii="Times New Roman" w:hAnsi="Times New Roman"/>
                <w:color w:val="auto"/>
                <w:sz w:val="18"/>
                <w:szCs w:val="18"/>
              </w:rPr>
              <w:fldChar w:fldCharType="end"/>
            </w:r>
          </w:p>
        </w:tc>
      </w:tr>
      <w:tr w:rsidR="00EA5F30" w:rsidRPr="0004366F" w14:paraId="45EC98F1" w14:textId="77777777" w:rsidTr="00800AE3">
        <w:trPr>
          <w:trHeight w:val="493"/>
        </w:trPr>
        <w:tc>
          <w:tcPr>
            <w:tcW w:w="0" w:type="auto"/>
            <w:vMerge/>
            <w:vAlign w:val="center"/>
          </w:tcPr>
          <w:p w14:paraId="134D340C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13D26257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CRE2</w:t>
            </w:r>
          </w:p>
        </w:tc>
        <w:tc>
          <w:tcPr>
            <w:tcW w:w="3313" w:type="dxa"/>
            <w:vAlign w:val="center"/>
          </w:tcPr>
          <w:p w14:paraId="09136881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In the face of bad things, it is easier for me to return to normal</w:t>
            </w:r>
          </w:p>
        </w:tc>
        <w:tc>
          <w:tcPr>
            <w:tcW w:w="0" w:type="auto"/>
            <w:vMerge/>
            <w:vAlign w:val="center"/>
          </w:tcPr>
          <w:p w14:paraId="489CE43B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5F30" w:rsidRPr="0004366F" w14:paraId="6051EE10" w14:textId="77777777" w:rsidTr="00800AE3">
        <w:trPr>
          <w:trHeight w:val="400"/>
        </w:trPr>
        <w:tc>
          <w:tcPr>
            <w:tcW w:w="0" w:type="auto"/>
            <w:vMerge/>
            <w:vAlign w:val="center"/>
          </w:tcPr>
          <w:p w14:paraId="20B42E1E" w14:textId="77777777" w:rsidR="00EA5F30" w:rsidRPr="0004366F" w:rsidRDefault="00EA5F30" w:rsidP="00800A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3B5A0333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sz w:val="18"/>
                <w:szCs w:val="18"/>
              </w:rPr>
              <w:t>CRE3</w:t>
            </w:r>
          </w:p>
        </w:tc>
        <w:tc>
          <w:tcPr>
            <w:tcW w:w="3313" w:type="dxa"/>
            <w:vAlign w:val="center"/>
          </w:tcPr>
          <w:p w14:paraId="07398E41" w14:textId="77777777" w:rsidR="00EA5F30" w:rsidRPr="0004366F" w:rsidRDefault="00EA5F30" w:rsidP="00800AE3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</w:pPr>
            <w:r w:rsidRPr="0004366F">
              <w:rPr>
                <w:rFonts w:ascii="Times New Roman" w:eastAsia="宋体" w:hAnsi="Times New Roman"/>
                <w:color w:val="auto"/>
                <w:kern w:val="2"/>
                <w:sz w:val="18"/>
                <w:szCs w:val="18"/>
              </w:rPr>
              <w:t>It doesn't take me long to get over the frustrations in my life</w:t>
            </w:r>
          </w:p>
        </w:tc>
        <w:tc>
          <w:tcPr>
            <w:tcW w:w="1692" w:type="dxa"/>
            <w:vMerge/>
            <w:vAlign w:val="center"/>
          </w:tcPr>
          <w:p w14:paraId="4612F51B" w14:textId="77777777" w:rsidR="00EA5F30" w:rsidRPr="0004366F" w:rsidRDefault="00EA5F30" w:rsidP="00800AE3">
            <w:pPr>
              <w:pStyle w:val="MDPI42tablebody"/>
              <w:rPr>
                <w:rFonts w:ascii="Times New Roman" w:eastAsia="宋体" w:hAnsi="Times New Roman"/>
                <w:color w:val="auto"/>
                <w:sz w:val="18"/>
                <w:szCs w:val="18"/>
              </w:rPr>
            </w:pPr>
          </w:p>
        </w:tc>
      </w:tr>
    </w:tbl>
    <w:p w14:paraId="4226D32C" w14:textId="77777777" w:rsidR="00EA5F30" w:rsidRPr="0004366F" w:rsidRDefault="00EA5F30" w:rsidP="00EA5F30"/>
    <w:p w14:paraId="72B4EBE6" w14:textId="77777777" w:rsidR="00646BDF" w:rsidRPr="00EA5F30" w:rsidRDefault="00646BDF" w:rsidP="00EA5F30"/>
    <w:sectPr w:rsidR="00646BDF" w:rsidRPr="00EA5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5D1ED" w14:textId="77777777" w:rsidR="00BF2869" w:rsidRDefault="00BF2869" w:rsidP="001566BF">
      <w:r>
        <w:separator/>
      </w:r>
    </w:p>
  </w:endnote>
  <w:endnote w:type="continuationSeparator" w:id="0">
    <w:p w14:paraId="7F93AE34" w14:textId="77777777" w:rsidR="00BF2869" w:rsidRDefault="00BF2869" w:rsidP="00156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2D5AB" w14:textId="77777777" w:rsidR="00BF2869" w:rsidRDefault="00BF2869" w:rsidP="001566BF">
      <w:r>
        <w:separator/>
      </w:r>
    </w:p>
  </w:footnote>
  <w:footnote w:type="continuationSeparator" w:id="0">
    <w:p w14:paraId="19CA555A" w14:textId="77777777" w:rsidR="00BF2869" w:rsidRDefault="00BF2869" w:rsidP="00156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9E94AD4-50AE-4E11-9E61-C3FD48444CF5}" w:val=" ADDIN NE.Ref.{09E94AD4-50AE-4E11-9E61-C3FD48444CF5}&lt;Citation SecTmpl=&quot;1&quot;&gt;&lt;Group&gt;&lt;References&gt;&lt;Item&gt;&lt;ID&gt;5&lt;/ID&gt;&lt;UID&gt;{708D34C7-39DA-4DB2-9BF2-D08E37F43568}&lt;/UID&gt;&lt;Title&gt;Information overload and fake news sharing: A transactional stress perspective exploring the mitigating role of consumers’ resilience during COVID-19&lt;/Title&gt;&lt;Template&gt;Journal Article&lt;/Template&gt;&lt;Star&gt;0&lt;/Star&gt;&lt;Tag&gt;0&lt;/Tag&gt;&lt;Author&gt;Bermes, Alena&lt;/Author&gt;&lt;Year&gt;2021&lt;/Year&gt;&lt;Details&gt;&lt;_alternate_title&gt;Journal of Retailing and Consumer Services&lt;/_alternate_title&gt;&lt;_collection_scope&gt;SSCI&lt;/_collection_scope&gt;&lt;_created&gt;64205624&lt;/_created&gt;&lt;_date&gt;2021-01-01&lt;/_date&gt;&lt;_date_display&gt;2021&lt;/_date_display&gt;&lt;_doi&gt;10.1016/j.jretconser.2021.102555&lt;/_doi&gt;&lt;_impact_factor&gt;   7.135&lt;/_impact_factor&gt;&lt;_journal&gt;Journal of Retailing and Consumer Services&lt;/_journal&gt;&lt;_modified&gt;64205624&lt;/_modified&gt;&lt;_number&gt;57&lt;/_number&gt;&lt;_pages&gt;102555&lt;/_pages&gt;&lt;_url&gt;http://dx.doi.org/10.1016/j.jretconser.2021.102555&lt;/_url&gt;&lt;_volume&gt;61&lt;/_volume&gt;&lt;/Details&gt;&lt;Extra&gt;&lt;DBUID&gt;{9E405E0C-149E-4242-A79C-44491C34698C}&lt;/DBUID&gt;&lt;/Extra&gt;&lt;/Item&gt;&lt;/References&gt;&lt;/Group&gt;&lt;/Citation&gt;_x000a_"/>
    <w:docVar w:name="NE.Ref{44F9239D-B101-410B-B9A8-9C8403B19739}" w:val=" ADDIN NE.Ref.{44F9239D-B101-410B-B9A8-9C8403B19739}&lt;Citation SecTmpl=&quot;1&quot;&gt;&lt;Group&gt;&lt;References&gt;&lt;Item&gt;&lt;ID&gt;15&lt;/ID&gt;&lt;UID&gt;{5BD28335-D24A-4398-AD1C-22FE23F8916F}&lt;/UID&gt;&lt;Title&gt;Understanding the impact of information sources on COVID-19 related preventive measures in Finland&lt;/Title&gt;&lt;Template&gt;Journal Article&lt;/Template&gt;&lt;Star&gt;0&lt;/Star&gt;&lt;Tag&gt;0&lt;/Tag&gt;&lt;Author&gt;Farooq, Ali; Laato, Samuli; Islam, A K M Najmul; Isoaho, Jouni&lt;/Author&gt;&lt;Year&gt;2021&lt;/Year&gt;&lt;Details&gt;&lt;_alternate_title&gt;Technology in Society&lt;/_alternate_title&gt;&lt;_collection_scope&gt;EI&lt;/_collection_scope&gt;&lt;_created&gt;64205624&lt;/_created&gt;&lt;_date&gt;2021-01-01&lt;/_date&gt;&lt;_date_display&gt;2021&lt;/_date_display&gt;&lt;_doi&gt;10.1016/j.techsoc.2021.101573&lt;/_doi&gt;&lt;_impact_factor&gt;   4.192&lt;/_impact_factor&gt;&lt;_journal&gt;Technology in Society&lt;/_journal&gt;&lt;_modified&gt;64205624&lt;/_modified&gt;&lt;_number&gt;48&lt;/_number&gt;&lt;_pages&gt;101573&lt;/_pages&gt;&lt;_url&gt;http://dx.doi.org/10.1016/j.techsoc.2021.101573&lt;/_url&gt;&lt;_volume&gt;65&lt;/_volume&gt;&lt;/Details&gt;&lt;Extra&gt;&lt;DBUID&gt;{9E405E0C-149E-4242-A79C-44491C34698C}&lt;/DBUID&gt;&lt;/Extra&gt;&lt;/Item&gt;&lt;/References&gt;&lt;/Group&gt;&lt;/Citation&gt;_x000a_"/>
    <w:docVar w:name="NE.Ref{496073BB-5337-4F68-AF8C-7984465BE09F}" w:val=" ADDIN NE.Ref.{496073BB-5337-4F68-AF8C-7984465BE09F}&lt;Citation SecTmpl=&quot;1&quot;&gt;&lt;Group&gt;&lt;References&gt;&lt;Item&gt;&lt;ID&gt;46&lt;/ID&gt;&lt;UID&gt;{2B3C52CC-B207-4329-A9C7-F04E7D28749D}&lt;/UID&gt;&lt;Title&gt;The effects of match-ups on the consumer attitudes toward internet celebrities and their live streaming contents in the context of product endorsement&lt;/Title&gt;&lt;Template&gt;Journal Article&lt;/Template&gt;&lt;Star&gt;0&lt;/Star&gt;&lt;Tag&gt;0&lt;/Tag&gt;&lt;Author&gt;Park, Hyun Jung; Lin, Li Min&lt;/Author&gt;&lt;Year&gt;2020&lt;/Year&gt;&lt;Details&gt;&lt;_alternate_title&gt;Journal of Retailing and Consumer Services&lt;/_alternate_title&gt;&lt;_collection_scope&gt;SSCI&lt;/_collection_scope&gt;&lt;_created&gt;64205624&lt;/_created&gt;&lt;_date&gt;2020-01-01&lt;/_date&gt;&lt;_date_display&gt;2020&lt;/_date_display&gt;&lt;_doi&gt;10.1016/j.jretconser.2019.101934&lt;/_doi&gt;&lt;_impact_factor&gt;   7.135&lt;/_impact_factor&gt;&lt;_journal&gt;Journal of Retailing and Consumer Services&lt;/_journal&gt;&lt;_modified&gt;64205624&lt;/_modified&gt;&lt;_number&gt;16&lt;/_number&gt;&lt;_pages&gt;101934&lt;/_pages&gt;&lt;_url&gt;http://dx.doi.org/10.1016/j.jretconser.2019.101934_x000d__x000a_https://www.sciencedirect.com/science/article/abs/pii/S0969698918309962?via%3Dihub&lt;/_url&gt;&lt;_volume&gt;52&lt;/_volume&gt;&lt;/Details&gt;&lt;Extra&gt;&lt;DBUID&gt;{9E405E0C-149E-4242-A79C-44491C34698C}&lt;/DBUID&gt;&lt;/Extra&gt;&lt;/Item&gt;&lt;/References&gt;&lt;/Group&gt;&lt;/Citation&gt;_x000a_"/>
    <w:docVar w:name="NE.Ref{599CBDBE-4578-4C35-A135-547FCF327E0E}" w:val=" ADDIN NE.Ref.{599CBDBE-4578-4C35-A135-547FCF327E0E}&lt;Citation SecTmpl=&quot;1&quot;&gt;&lt;Group&gt;&lt;References&gt;&lt;Item&gt;&lt;ID&gt;41&lt;/ID&gt;&lt;UID&gt;{AC6609EA-041C-43ED-A63B-61DCB52F6033}&lt;/UID&gt;&lt;Title&gt;Live streaming commerce and consumers’ purchase intention: An uncertainty reduction perspective&lt;/Title&gt;&lt;Template&gt;Journal Article&lt;/Template&gt;&lt;Star&gt;0&lt;/Star&gt;&lt;Tag&gt;0&lt;/Tag&gt;&lt;Author&gt;Lu, Benjiang; Chen, Zhenjiao&lt;/Author&gt;&lt;Year&gt;2021&lt;/Year&gt;&lt;Details&gt;&lt;_accessed&gt;64206524&lt;/_accessed&gt;&lt;_alternate_title&gt;Information &amp;amp; Management&lt;/_alternate_title&gt;&lt;_collection_scope&gt;SCIE;SSCI;EI&lt;/_collection_scope&gt;&lt;_created&gt;64205624&lt;/_created&gt;&lt;_date&gt;2021-01-01&lt;/_date&gt;&lt;_date_display&gt;2021&lt;/_date_display&gt;&lt;_doi&gt;10.1016/j.im.2021.103509&lt;/_doi&gt;&lt;_impact_factor&gt;   7.555&lt;/_impact_factor&gt;&lt;_issue&gt;7&lt;/_issue&gt;&lt;_journal&gt;Information &amp;amp; Management&lt;/_journal&gt;&lt;_modified&gt;64206524&lt;/_modified&gt;&lt;_number&gt;21&lt;/_number&gt;&lt;_pages&gt;103509&lt;/_pages&gt;&lt;_url&gt;http://dx.doi.org/10.1016/j.im.2021.103509_x000d__x000a_https://www.sciencedirect.com/science/article/abs/pii/S0378720621000835?via%3Dihub&lt;/_url&gt;&lt;_volume&gt;58&lt;/_volume&gt;&lt;/Details&gt;&lt;Extra&gt;&lt;DBUID&gt;{9E405E0C-149E-4242-A79C-44491C34698C}&lt;/DBUID&gt;&lt;/Extra&gt;&lt;/Item&gt;&lt;/References&gt;&lt;/Group&gt;&lt;/Citation&gt;_x000a_"/>
    <w:docVar w:name="NE.Ref{65E36D4F-D89D-47FF-B6F8-A0568C2CD609}" w:val=" ADDIN NE.Ref.{65E36D4F-D89D-47FF-B6F8-A0568C2CD609}&lt;Citation SecTmpl=&quot;1&quot;&gt;&lt;Group&gt;&lt;References&gt;&lt;Item&gt;&lt;ID&gt;53&lt;/ID&gt;&lt;UID&gt;{1EAC263C-B015-4F62-B922-F57568AC2297}&lt;/UID&gt;&lt;Title&gt;Understanding online safety behaviors: A protection motivation theory perspective&lt;/Title&gt;&lt;Template&gt;Journal Article&lt;/Template&gt;&lt;Star&gt;0&lt;/Star&gt;&lt;Tag&gt;0&lt;/Tag&gt;&lt;Author&gt;Tsai, Hsin-Yi Sandy; Jiang, Mengtian; Alhabash, Saleem; LaRose, Robert; Rifon, Nora J; Cotten, Shelia R&lt;/Author&gt;&lt;Year&gt;2016&lt;/Year&gt;&lt;Details&gt;&lt;_alternate_title&gt;Computers &amp;amp; Security&lt;/_alternate_title&gt;&lt;_collection_scope&gt;SCIE;EI&lt;/_collection_scope&gt;&lt;_created&gt;64205624&lt;/_created&gt;&lt;_date&gt;2016-01-01&lt;/_date&gt;&lt;_date_display&gt;2016&lt;/_date_display&gt;&lt;_doi&gt;10.1016/j.cose.2016.02.009&lt;/_doi&gt;&lt;_impact_factor&gt;   4.438&lt;/_impact_factor&gt;&lt;_journal&gt;Computers &amp;amp; Security&lt;/_journal&gt;&lt;_modified&gt;64205624&lt;/_modified&gt;&lt;_number&gt;9&lt;/_number&gt;&lt;_pages&gt;138-150&lt;/_pages&gt;&lt;_url&gt;http://dx.doi.org/10.1016/j.cose.2016.02.009&lt;/_url&gt;&lt;_volume&gt;59&lt;/_volume&gt;&lt;/Details&gt;&lt;Extra&gt;&lt;DBUID&gt;{9E405E0C-149E-4242-A79C-44491C34698C}&lt;/DBUID&gt;&lt;/Extra&gt;&lt;/Item&gt;&lt;/References&gt;&lt;/Group&gt;&lt;/Citation&gt;_x000a_"/>
    <w:docVar w:name="NE.Ref{740430FE-E1EA-4A6F-9FE7-E1C0E6913472}" w:val=" ADDIN NE.Ref.{740430FE-E1EA-4A6F-9FE7-E1C0E6913472}&lt;Citation SecTmpl=&quot;1&quot;&gt;&lt;Group&gt;&lt;References&gt;&lt;Item&gt;&lt;ID&gt;46&lt;/ID&gt;&lt;UID&gt;{2B3C52CC-B207-4329-A9C7-F04E7D28749D}&lt;/UID&gt;&lt;Title&gt;The effects of match-ups on the consumer attitudes toward internet celebrities and their live streaming contents in the context of product endorsement&lt;/Title&gt;&lt;Template&gt;Journal Article&lt;/Template&gt;&lt;Star&gt;0&lt;/Star&gt;&lt;Tag&gt;0&lt;/Tag&gt;&lt;Author&gt;Park, Hyun Jung; Lin, Li Min&lt;/Author&gt;&lt;Year&gt;2020&lt;/Year&gt;&lt;Details&gt;&lt;_alternate_title&gt;Journal of Retailing and Consumer Services&lt;/_alternate_title&gt;&lt;_collection_scope&gt;SSCI&lt;/_collection_scope&gt;&lt;_created&gt;64205624&lt;/_created&gt;&lt;_date&gt;2020-01-01&lt;/_date&gt;&lt;_date_display&gt;2020&lt;/_date_display&gt;&lt;_doi&gt;10.1016/j.jretconser.2019.101934&lt;/_doi&gt;&lt;_impact_factor&gt;   7.135&lt;/_impact_factor&gt;&lt;_journal&gt;Journal of Retailing and Consumer Services&lt;/_journal&gt;&lt;_modified&gt;64205624&lt;/_modified&gt;&lt;_number&gt;16&lt;/_number&gt;&lt;_pages&gt;101934&lt;/_pages&gt;&lt;_url&gt;http://dx.doi.org/10.1016/j.jretconser.2019.101934_x000d__x000a_https://www.sciencedirect.com/science/article/abs/pii/S0969698918309962?via%3Dihub&lt;/_url&gt;&lt;_volume&gt;52&lt;/_volume&gt;&lt;/Details&gt;&lt;Extra&gt;&lt;DBUID&gt;{9E405E0C-149E-4242-A79C-44491C34698C}&lt;/DBUID&gt;&lt;/Extra&gt;&lt;/Item&gt;&lt;/References&gt;&lt;/Group&gt;&lt;/Citation&gt;_x000a_"/>
    <w:docVar w:name="NE.Ref{7C7D6CA3-73DA-42C3-9622-9A3F5F144DFB}" w:val=" ADDIN NE.Ref.{7C7D6CA3-73DA-42C3-9622-9A3F5F144DFB}&lt;Citation SecTmpl=&quot;1&quot;&gt;&lt;Group&gt;&lt;References&gt;&lt;Item&gt;&lt;ID&gt;15&lt;/ID&gt;&lt;UID&gt;{5BD28335-D24A-4398-AD1C-22FE23F8916F}&lt;/UID&gt;&lt;Title&gt;Understanding the impact of information sources on COVID-19 related preventive measures in Finland&lt;/Title&gt;&lt;Template&gt;Journal Article&lt;/Template&gt;&lt;Star&gt;0&lt;/Star&gt;&lt;Tag&gt;0&lt;/Tag&gt;&lt;Author&gt;Farooq, Ali; Laato, Samuli; Islam, A K M Najmul; Isoaho, Jouni&lt;/Author&gt;&lt;Year&gt;2021&lt;/Year&gt;&lt;Details&gt;&lt;_alternate_title&gt;Technology in Society&lt;/_alternate_title&gt;&lt;_collection_scope&gt;EI&lt;/_collection_scope&gt;&lt;_created&gt;64205624&lt;/_created&gt;&lt;_date&gt;2021-01-01&lt;/_date&gt;&lt;_date_display&gt;2021&lt;/_date_display&gt;&lt;_doi&gt;10.1016/j.techsoc.2021.101573&lt;/_doi&gt;&lt;_impact_factor&gt;   4.192&lt;/_impact_factor&gt;&lt;_journal&gt;Technology in Society&lt;/_journal&gt;&lt;_modified&gt;64205624&lt;/_modified&gt;&lt;_number&gt;48&lt;/_number&gt;&lt;_pages&gt;101573&lt;/_pages&gt;&lt;_url&gt;http://dx.doi.org/10.1016/j.techsoc.2021.101573&lt;/_url&gt;&lt;_volume&gt;65&lt;/_volume&gt;&lt;/Details&gt;&lt;Extra&gt;&lt;DBUID&gt;{9E405E0C-149E-4242-A79C-44491C34698C}&lt;/DBUID&gt;&lt;/Extra&gt;&lt;/Item&gt;&lt;/References&gt;&lt;/Group&gt;&lt;/Citation&gt;_x000a_"/>
    <w:docVar w:name="NE.Ref{833BB0FB-87B5-473E-AEB8-6BFD733B2F82}" w:val=" ADDIN NE.Ref.{833BB0FB-87B5-473E-AEB8-6BFD733B2F82}&lt;Citation SecTmpl=&quot;1&quot;&gt;&lt;Group&gt;&lt;References&gt;&lt;Item&gt;&lt;ID&gt;15&lt;/ID&gt;&lt;UID&gt;{5BD28335-D24A-4398-AD1C-22FE23F8916F}&lt;/UID&gt;&lt;Title&gt;Understanding the impact of information sources on COVID-19 related preventive measures in Finland&lt;/Title&gt;&lt;Template&gt;Journal Article&lt;/Template&gt;&lt;Star&gt;0&lt;/Star&gt;&lt;Tag&gt;0&lt;/Tag&gt;&lt;Author&gt;Farooq, Ali; Laato, Samuli; Islam, A K M Najmul; Isoaho, Jouni&lt;/Author&gt;&lt;Year&gt;2021&lt;/Year&gt;&lt;Details&gt;&lt;_alternate_title&gt;Technology in Society&lt;/_alternate_title&gt;&lt;_collection_scope&gt;EI&lt;/_collection_scope&gt;&lt;_created&gt;64205624&lt;/_created&gt;&lt;_date&gt;2021-01-01&lt;/_date&gt;&lt;_date_display&gt;2021&lt;/_date_display&gt;&lt;_doi&gt;10.1016/j.techsoc.2021.101573&lt;/_doi&gt;&lt;_impact_factor&gt;   4.192&lt;/_impact_factor&gt;&lt;_journal&gt;Technology in Society&lt;/_journal&gt;&lt;_modified&gt;64205624&lt;/_modified&gt;&lt;_number&gt;48&lt;/_number&gt;&lt;_pages&gt;101573&lt;/_pages&gt;&lt;_url&gt;http://dx.doi.org/10.1016/j.techsoc.2021.101573&lt;/_url&gt;&lt;_volume&gt;65&lt;/_volume&gt;&lt;/Details&gt;&lt;Extra&gt;&lt;DBUID&gt;{9E405E0C-149E-4242-A79C-44491C34698C}&lt;/DBUID&gt;&lt;/Extra&gt;&lt;/Item&gt;&lt;/References&gt;&lt;/Group&gt;&lt;/Citation&gt;_x000a_"/>
    <w:docVar w:name="NE.Ref{C7BC172D-9B39-45B5-A1A7-D0485FBBA390}" w:val=" ADDIN NE.Ref.{C7BC172D-9B39-45B5-A1A7-D0485FBBA390}&lt;Citation SecTmpl=&quot;1&quot;&gt;&lt;Group&gt;&lt;References&gt;&lt;Item&gt;&lt;ID&gt;46&lt;/ID&gt;&lt;UID&gt;{2B3C52CC-B207-4329-A9C7-F04E7D28749D}&lt;/UID&gt;&lt;Title&gt;The effects of match-ups on the consumer attitudes toward internet celebrities and their live streaming contents in the context of product endorsement&lt;/Title&gt;&lt;Template&gt;Journal Article&lt;/Template&gt;&lt;Star&gt;0&lt;/Star&gt;&lt;Tag&gt;0&lt;/Tag&gt;&lt;Author&gt;Park, Hyun Jung; Lin, Li Min&lt;/Author&gt;&lt;Year&gt;2020&lt;/Year&gt;&lt;Details&gt;&lt;_alternate_title&gt;Journal of Retailing and Consumer Services&lt;/_alternate_title&gt;&lt;_collection_scope&gt;SSCI&lt;/_collection_scope&gt;&lt;_created&gt;64205624&lt;/_created&gt;&lt;_date&gt;2020-01-01&lt;/_date&gt;&lt;_date_display&gt;2020&lt;/_date_display&gt;&lt;_doi&gt;10.1016/j.jretconser.2019.101934&lt;/_doi&gt;&lt;_impact_factor&gt;   7.135&lt;/_impact_factor&gt;&lt;_journal&gt;Journal of Retailing and Consumer Services&lt;/_journal&gt;&lt;_modified&gt;64205624&lt;/_modified&gt;&lt;_number&gt;16&lt;/_number&gt;&lt;_pages&gt;101934&lt;/_pages&gt;&lt;_url&gt;http://dx.doi.org/10.1016/j.jretconser.2019.101934_x000d__x000a_https://www.sciencedirect.com/science/article/abs/pii/S0969698918309962?via%3Dihub&lt;/_url&gt;&lt;_volume&gt;52&lt;/_volume&gt;&lt;/Details&gt;&lt;Extra&gt;&lt;DBUID&gt;{9E405E0C-149E-4242-A79C-44491C34698C}&lt;/DBUID&gt;&lt;/Extra&gt;&lt;/Item&gt;&lt;/References&gt;&lt;/Group&gt;&lt;/Citation&gt;_x000a_"/>
    <w:docVar w:name="NE.Ref{DDAB6A88-F94C-4627-85C2-CA7568C6B5E4}" w:val=" ADDIN NE.Ref.{DDAB6A88-F94C-4627-85C2-CA7568C6B5E4}&lt;Citation SecTmpl=&quot;1&quot;&gt;&lt;Group&gt;&lt;References&gt;&lt;Item&gt;&lt;ID&gt;41&lt;/ID&gt;&lt;UID&gt;{AC6609EA-041C-43ED-A63B-61DCB52F6033}&lt;/UID&gt;&lt;Title&gt;Live streaming commerce and consumers’ purchase intention: An uncertainty reduction perspective&lt;/Title&gt;&lt;Template&gt;Journal Article&lt;/Template&gt;&lt;Star&gt;0&lt;/Star&gt;&lt;Tag&gt;0&lt;/Tag&gt;&lt;Author&gt;Lu, Benjiang; Chen, Zhenjiao&lt;/Author&gt;&lt;Year&gt;2021&lt;/Year&gt;&lt;Details&gt;&lt;_accessed&gt;64206524&lt;/_accessed&gt;&lt;_alternate_title&gt;Information &amp;amp; Management&lt;/_alternate_title&gt;&lt;_collection_scope&gt;SCIE;SSCI;EI&lt;/_collection_scope&gt;&lt;_created&gt;64205624&lt;/_created&gt;&lt;_date&gt;2021-01-01&lt;/_date&gt;&lt;_date_display&gt;2021&lt;/_date_display&gt;&lt;_doi&gt;10.1016/j.im.2021.103509&lt;/_doi&gt;&lt;_impact_factor&gt;   7.555&lt;/_impact_factor&gt;&lt;_issue&gt;7&lt;/_issue&gt;&lt;_journal&gt;Information &amp;amp; Management&lt;/_journal&gt;&lt;_modified&gt;64206524&lt;/_modified&gt;&lt;_number&gt;21&lt;/_number&gt;&lt;_pages&gt;103509&lt;/_pages&gt;&lt;_url&gt;http://dx.doi.org/10.1016/j.im.2021.103509_x000d__x000a_https://www.sciencedirect.com/science/article/abs/pii/S0378720621000835?via%3Dihub&lt;/_url&gt;&lt;_volume&gt;58&lt;/_volume&gt;&lt;/Details&gt;&lt;Extra&gt;&lt;DBUID&gt;{9E405E0C-149E-4242-A79C-44491C34698C}&lt;/DBUID&gt;&lt;/Extra&gt;&lt;/Item&gt;&lt;/References&gt;&lt;/Group&gt;&lt;/Citation&gt;_x000a_"/>
  </w:docVars>
  <w:rsids>
    <w:rsidRoot w:val="00CA7D74"/>
    <w:rsid w:val="001566BF"/>
    <w:rsid w:val="001A011E"/>
    <w:rsid w:val="001A5377"/>
    <w:rsid w:val="00646BDF"/>
    <w:rsid w:val="00BF2869"/>
    <w:rsid w:val="00CA7D74"/>
    <w:rsid w:val="00EA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DD248D-E8D9-4454-A081-BCA47A13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F3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566B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6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6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6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6BF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1566BF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rsid w:val="00156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basedOn w:val="a"/>
    <w:qFormat/>
    <w:rsid w:val="00EA5F30"/>
    <w:pPr>
      <w:widowControl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JUNWEI</dc:creator>
  <cp:keywords/>
  <dc:description/>
  <cp:lastModifiedBy>CAO JUNWEI</cp:lastModifiedBy>
  <cp:revision>5</cp:revision>
  <dcterms:created xsi:type="dcterms:W3CDTF">2023-09-14T05:10:00Z</dcterms:created>
  <dcterms:modified xsi:type="dcterms:W3CDTF">2023-09-14T05:11:00Z</dcterms:modified>
</cp:coreProperties>
</file>